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720"/>
        <w:rPr>
          <w:rFonts w:ascii="Arial" w:hAnsi="Arial" w:eastAsia="Times New Roman" w:cs="Arial"/>
          <w:color w:val="000000"/>
          <w:lang w:bidi="he-IL"/>
        </w:rPr>
      </w:pPr>
      <w:r>
        <w:rPr>
          <w:rFonts w:eastAsia="Times New Roman" w:cs="Arial" w:ascii="Arial" w:hAnsi="Arial"/>
          <w:color w:val="000000"/>
          <w:lang w:bidi="he-IL"/>
        </w:rPr>
        <w:t>Table S1 - MS identification of selected spots</w:t>
      </w:r>
    </w:p>
    <w:p>
      <w:pPr>
        <w:pStyle w:val="Normal"/>
        <w:spacing w:lineRule="auto" w:line="240" w:before="0" w:after="0"/>
        <w:ind w:hanging="720"/>
        <w:rPr>
          <w:rFonts w:ascii="Arial" w:hAnsi="Arial" w:eastAsia="Times New Roman" w:cs="Arial"/>
          <w:color w:val="000000"/>
          <w:lang w:bidi="he-IL"/>
        </w:rPr>
      </w:pPr>
      <w:r>
        <w:rPr>
          <w:rFonts w:eastAsia="Times New Roman" w:cs="Arial" w:ascii="Arial" w:hAnsi="Arial"/>
          <w:color w:val="000000"/>
          <w:lang w:bidi="he-IL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lang w:bidi="he-IL"/>
        </w:rPr>
      </w:pPr>
      <w:r>
        <w:rPr>
          <w:rFonts w:eastAsia="Times New Roman" w:cs="Arial" w:ascii="Arial" w:hAnsi="Arial"/>
          <w:color w:val="000000"/>
          <w:lang w:bidi="he-IL"/>
        </w:rPr>
      </w:r>
    </w:p>
    <w:tbl>
      <w:tblPr>
        <w:tblW w:w="11070" w:type="dxa"/>
        <w:jc w:val="left"/>
        <w:tblInd w:w="-7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5004"/>
        <w:gridCol w:w="1158"/>
        <w:gridCol w:w="1073"/>
        <w:gridCol w:w="904"/>
        <w:gridCol w:w="1080"/>
        <w:gridCol w:w="1170"/>
      </w:tblGrid>
      <w:tr>
        <w:trPr>
          <w:trHeight w:val="615" w:hRule="atLeast"/>
        </w:trPr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he-IL"/>
              </w:rPr>
              <w:t>spot</w:t>
            </w:r>
          </w:p>
        </w:tc>
        <w:tc>
          <w:tcPr>
            <w:tcW w:w="5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he-IL"/>
              </w:rPr>
              <w:t>protein identification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he-IL"/>
              </w:rPr>
              <w:t>accesion no.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he-IL"/>
              </w:rPr>
              <w:t xml:space="preserve">theor. MW 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he-IL"/>
              </w:rPr>
              <w:t>theor. p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he-IL"/>
              </w:rPr>
              <w:t xml:space="preserve">matched peptides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he-IL"/>
              </w:rPr>
              <w:t>Sequence coverage (%)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</w:t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amylase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Q5I0L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75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9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.4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arotid secretory prote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Q6347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51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6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00</w:t>
            </w:r>
          </w:p>
        </w:tc>
      </w:tr>
      <w:tr>
        <w:trPr>
          <w:trHeight w:val="403" w:hRule="atLeast"/>
        </w:trPr>
        <w:tc>
          <w:tcPr>
            <w:tcW w:w="68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ysteine-rich secretory protein 1 precursor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.2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Von Ebner gland protein 1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0289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713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8.4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eine-rich secretory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.2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Ig kappa chain C region, A allele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83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72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9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0.9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Ig lambda-2 chain C region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0767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3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7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4.4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denosine deaminase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20P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98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3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.0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Von Ebner gland protein 2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41244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68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.12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arotid secretory prote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47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51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6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7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arotid secretory protein precursor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471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514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.9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Odorant-binding protein precursor 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8937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687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32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3.3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arotid secretory prote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47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51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6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8.5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eine-rich secretory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.39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Keratin, type I KA16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IFU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077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05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2.6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Vimentin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4861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369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0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.09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Von Ebner gland protein 1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028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7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5.42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rolactin-inducible protein homolog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O70417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42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5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1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Odorant-binding protein precursor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8937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687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8.8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eine-rich secretory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5.6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szCs w:val="20"/>
                <w:lang w:bidi="he-IL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Von Ebner gland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028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7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5.2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arotid secretory prote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47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51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6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6.3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rolactin-inducible protein homolog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O70417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42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5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12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Von Ebner gland protein 2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41244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68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.1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Odorant-binding protein precursor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8937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687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9.7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rolactin-inducible protein homolog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O70417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42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5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2.9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Von Ebner gland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028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7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2.0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polipoprotein E precursor 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650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5731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23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5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ysteine-rich secretory protein 1 precursor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2.93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arotid secretory prote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47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51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6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8.5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polipoprotein A-IV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65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44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1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.69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rolactin-inducible protein homolog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O70417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42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5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1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Odorant-binding prote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8937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68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3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.9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szCs w:val="20"/>
                <w:lang w:bidi="he-IL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Von Ebner gland protein 1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028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7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5.4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Deoxyribonuclease-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1704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204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0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.07</w:t>
            </w:r>
          </w:p>
        </w:tc>
      </w:tr>
      <w:tr>
        <w:trPr>
          <w:trHeight w:val="196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polipoprotein A-I precursor 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463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004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52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15</w:t>
            </w:r>
          </w:p>
        </w:tc>
      </w:tr>
      <w:tr>
        <w:trPr>
          <w:trHeight w:val="315" w:hRule="atLeast"/>
        </w:trPr>
        <w:tc>
          <w:tcPr>
            <w:tcW w:w="68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5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otransferrin precursor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346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6346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9.6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um albumin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.3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Fetuin-B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QX7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150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71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.8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500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Vitamin D-binding protein precursor </w:t>
            </w:r>
          </w:p>
        </w:tc>
        <w:tc>
          <w:tcPr>
            <w:tcW w:w="115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4276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3509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.8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amylase 1 precursor</w:t>
            </w:r>
          </w:p>
        </w:tc>
        <w:tc>
          <w:tcPr>
            <w:tcW w:w="1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Q5I0L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75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9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.2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Long palate, lung and nasal epithelium carcinoma-associated protein 1 precursor</w:t>
            </w:r>
          </w:p>
        </w:tc>
        <w:tc>
          <w:tcPr>
            <w:tcW w:w="1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0JPN3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22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8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.4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eine-rich secretory protein 1 precursor</w:t>
            </w:r>
          </w:p>
        </w:tc>
        <w:tc>
          <w:tcPr>
            <w:tcW w:w="1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4.15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amylase 1 precursor</w:t>
            </w:r>
          </w:p>
        </w:tc>
        <w:tc>
          <w:tcPr>
            <w:tcW w:w="1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Q5I0L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75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9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.4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ngiotensinogen precursor </w:t>
            </w:r>
          </w:p>
        </w:tc>
        <w:tc>
          <w:tcPr>
            <w:tcW w:w="1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15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194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3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45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Fetuin-B precursor</w:t>
            </w:r>
          </w:p>
        </w:tc>
        <w:tc>
          <w:tcPr>
            <w:tcW w:w="1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QX7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150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71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25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T-kininogen 1 precursor</w:t>
            </w:r>
          </w:p>
        </w:tc>
        <w:tc>
          <w:tcPr>
            <w:tcW w:w="1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48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774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.7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2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ine protease inhibitor A3N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9006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6622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7.0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amylase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Q5I0L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75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9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03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ine protease inhibitor A3K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5545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653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31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7.0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lpha-1-antiproteinase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7475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610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7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3.8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ine protease inhibitor A3M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55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606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65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9.6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um album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.8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ine protease inhibitor A3L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5544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624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4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8.8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lpha-1-inhibitor 3 precursor </w:t>
            </w:r>
          </w:p>
        </w:tc>
        <w:tc>
          <w:tcPr>
            <w:tcW w:w="1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40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366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7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.0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Long palate, lung and nasal epithelium carcinoma-associated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0JPN3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22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8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7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Vitamin D-binding prote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427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350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65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2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rotein disulfide-isomerase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4785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695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8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0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otransferr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3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63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7.14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.62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ysteine-rich secretory protein 1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0.49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Long palate, lung and nasal epithelium carcinoma-associated protein 1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0JPN3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2219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2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.25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um album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09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amylase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Q5I0L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75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9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.66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Fetuin-B precursor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QX7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1506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71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.1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</w:t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um album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1.28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ystatin-S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9313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93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7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.6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atin-S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9313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939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9.0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polipoprotein E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65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575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23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.8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atin-A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3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5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4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3.7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Haptoglob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686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853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1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.7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rolactin-inducible protein homolog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O70417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42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5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.0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arotid secretory prote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47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51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6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3.4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um albumin precursor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4.7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omplement C3 precursor 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2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63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1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.2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omplement C4 precursor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864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20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9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7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otransferrin precursor 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3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63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7.14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.19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Hemopexin precursor 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005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135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7.5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61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Vomeromoduli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75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88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8.1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.37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</w:t>
            </w:r>
          </w:p>
        </w:tc>
        <w:tc>
          <w:tcPr>
            <w:tcW w:w="5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um albumin precursor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8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4.7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otransferr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3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63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7.14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.7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omplement C3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2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63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1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9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Vomeromodulin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75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88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8.1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1.43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T-kininogen 1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48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774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4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Hemopex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1X72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135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7.5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61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omplement C4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864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20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9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.9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amylase 1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Q5I0L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7501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6.2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otransferr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3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63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7.14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3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um album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3.3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Long palate, lung and nasal epithelium carcinoma-associated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0JPN3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22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8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.4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Ig gamma-2A chain C region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076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516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7.7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2.67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um albumin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.1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1-inhibitor 3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40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366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7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.9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eine-rich secretory protein 1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9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4.55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Deoxyribonuclease-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1704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204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0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1.2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polipoprotein E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65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575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23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2.19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szCs w:val="20"/>
                <w:lang w:bidi="he-IL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Parotid secretory prote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47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51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6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.0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1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olymeric immunoglobulin receptor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5083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4745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6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3.1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otransferr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3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63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.14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2.8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fam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36953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929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3.4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lpha-1B-glycoprote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EPH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644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8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2.4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um album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1.2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1-inhibitor 3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40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366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7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.4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szCs w:val="20"/>
                <w:lang w:bidi="he-IL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lpha-1-macroglobul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04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70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4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.0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eine-rich secretory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9.7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lasma protease C1 inhibitor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P734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557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53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.6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omplement C3 precurs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2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63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1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6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2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1-macroglobulin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041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7019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8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.67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1-inhibitor 3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40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366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7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.6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um album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8.13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omplement C3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2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63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1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.27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T-kininogen 1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48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774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0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8.1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omplement component C9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293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224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51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.0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Vomeromodulin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75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88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.1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1.43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ysteine-rich secretory protein 1 precurs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0.89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3</w:t>
            </w:r>
          </w:p>
        </w:tc>
        <w:tc>
          <w:tcPr>
            <w:tcW w:w="5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orticosteroid-binding globulin precursor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31211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4643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.3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um album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42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Fetuin-B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QX7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150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71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25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otransferr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3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63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.14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.75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lpha-1-antiproteinase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7475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610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7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.1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eine-rich secretory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1.54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ngiotensinogen precursor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15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1949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37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.3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4</w:t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omplement C3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2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63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1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.7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eine-rich secretory protein 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2.93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Fibrinogen beta cha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448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42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7.8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.1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um album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0.89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1-macroglobul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04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70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6.4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.0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olymeric immunoglobulin receptor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5083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474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0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1.59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Transcobalamin-2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R0D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739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7.63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5.7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Deoxyribonuclease-1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21704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204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0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0.2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1-inhibitor 3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40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366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7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.1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polipoprotein A-IV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65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44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1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5.06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denosine deaminase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20P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98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3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5.0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ine protease inhibitor A3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900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662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5.3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2.49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rolactin-inducible protein homolog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O70417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42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bidi="he-IL"/>
              </w:rPr>
              <w:t>4.58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0.1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5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um albumin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2.2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Alpha-1-macroglobul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6304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70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4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.20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Fibrinogen beta chain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448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42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.8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4.4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roline-rich proteoglycan 2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0165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000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94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4.2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Cysteine-rich secretory protein 1 precurso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1.5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polipoprotein A-IV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651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44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1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7.9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omplement C3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102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863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12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6</w:t>
            </w:r>
          </w:p>
        </w:tc>
        <w:tc>
          <w:tcPr>
            <w:tcW w:w="5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Serum albumin precursor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02770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8686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6.28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Fetuin-B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Q9QX79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150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.71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5.34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ysteine-rich secretory protein 1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020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78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87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25.61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Serotransferrin precursor 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2346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63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7.14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0.03</w:t>
            </w:r>
          </w:p>
        </w:tc>
      </w:tr>
      <w:tr>
        <w:trPr>
          <w:trHeight w:val="300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Alpha-1-antiproteinase precursor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17475</w:t>
            </w:r>
          </w:p>
        </w:tc>
        <w:tc>
          <w:tcPr>
            <w:tcW w:w="1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610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.7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12.90</w:t>
            </w:r>
          </w:p>
        </w:tc>
      </w:tr>
      <w:tr>
        <w:trPr>
          <w:trHeight w:val="315" w:hRule="atLeast"/>
        </w:trPr>
        <w:tc>
          <w:tcPr>
            <w:tcW w:w="6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</w:r>
          </w:p>
        </w:tc>
        <w:tc>
          <w:tcPr>
            <w:tcW w:w="5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 xml:space="preserve">Corticosteroid-binding globulin precursor 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P31211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4643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4.80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he-IL"/>
              </w:rPr>
              <w:t>9.8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  <w:lang w:bidi="he-IL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  <w:lang w:bidi="he-IL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  <w:lang w:bidi="he-IL"/>
    </w:rPr>
  </w:style>
  <w:style w:type="paragraph" w:styleId="Xl66">
    <w:name w:val="xl6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  <w:lang w:bidi="he-IL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  <w:lang w:bidi="he-IL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  <w:lang w:bidi="he-IL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  <w:lang w:bidi="he-IL"/>
    </w:rPr>
  </w:style>
  <w:style w:type="paragraph" w:styleId="Xl70">
    <w:name w:val="xl70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Xl71">
    <w:name w:val="xl71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73">
    <w:name w:val="xl73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74">
    <w:name w:val="xl74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  <w:lang w:bidi="he-IL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78">
    <w:name w:val="xl78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80">
    <w:name w:val="xl80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81">
    <w:name w:val="xl81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  <w:lang w:bidi="he-IL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87">
    <w:name w:val="xl8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88">
    <w:name w:val="xl8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89">
    <w:name w:val="xl8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bidi="he-IL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  <w:lang w:bidi="he-IL"/>
    </w:rPr>
  </w:style>
  <w:style w:type="paragraph" w:styleId="Xl92">
    <w:name w:val="xl92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93">
    <w:name w:val="xl93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  <w:lang w:bidi="he-IL"/>
    </w:rPr>
  </w:style>
  <w:style w:type="paragraph" w:styleId="Xl94">
    <w:name w:val="xl94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Xl95">
    <w:name w:val="xl95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96">
    <w:name w:val="xl9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97">
    <w:name w:val="xl9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Xl99">
    <w:name w:val="xl9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Xl100">
    <w:name w:val="xl10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Xl101">
    <w:name w:val="xl10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1:34:00Z</dcterms:created>
  <dc:creator>raluca stiubea</dc:creator>
  <dc:description/>
  <dc:language>en-US</dc:language>
  <cp:lastModifiedBy>raluca stiubea</cp:lastModifiedBy>
  <dcterms:modified xsi:type="dcterms:W3CDTF">2012-02-02T11:34:00Z</dcterms:modified>
  <cp:revision>2</cp:revision>
  <dc:subject/>
  <dc:title/>
</cp:coreProperties>
</file>